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B95E7" w14:textId="77777777" w:rsidR="00184033" w:rsidRDefault="00184033" w:rsidP="00184033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Supplemental </w:t>
      </w:r>
      <w:r w:rsidRPr="00EB4C8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4</w:t>
      </w:r>
      <w:r w:rsidRPr="00EB4C8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: </w:t>
      </w:r>
      <w:r w:rsidRPr="00EB4C8B">
        <w:rPr>
          <w:rFonts w:ascii="Times New Roman" w:eastAsia="Times New Roman" w:hAnsi="Times New Roman" w:cs="Times New Roman"/>
          <w:b/>
          <w:bCs/>
          <w:i/>
          <w:iCs/>
          <w:color w:val="000000"/>
          <w:sz w:val="18"/>
          <w:szCs w:val="18"/>
        </w:rPr>
        <w:t>t-test</w:t>
      </w:r>
      <w:r w:rsidRPr="00EB4C8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 for Equality of Means of </w:t>
      </w:r>
      <w:r w:rsidRPr="009D4F42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Viral Families within the Order </w:t>
      </w:r>
      <w:proofErr w:type="spellStart"/>
      <w:r w:rsidRPr="009D4F42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Caudovirales</w:t>
      </w:r>
      <w:proofErr w:type="spellEnd"/>
    </w:p>
    <w:p w14:paraId="49A29A41" w14:textId="77777777" w:rsidR="00184033" w:rsidRPr="00EB4C8B" w:rsidRDefault="00184033" w:rsidP="00184033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  <w:r w:rsidRPr="00EB4C8B">
        <w:rPr>
          <w:rFonts w:ascii="Times New Roman" w:eastAsia="Times New Roman" w:hAnsi="Times New Roman" w:cs="Times New Roman"/>
          <w:color w:val="000000"/>
          <w:sz w:val="18"/>
          <w:szCs w:val="18"/>
        </w:rPr>
        <w:t>Dependent Variable: Die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t</w:t>
      </w:r>
    </w:p>
    <w:tbl>
      <w:tblPr>
        <w:tblW w:w="4764" w:type="pct"/>
        <w:tblLook w:val="04A0" w:firstRow="1" w:lastRow="0" w:firstColumn="1" w:lastColumn="0" w:noHBand="0" w:noVBand="1"/>
      </w:tblPr>
      <w:tblGrid>
        <w:gridCol w:w="2425"/>
        <w:gridCol w:w="636"/>
        <w:gridCol w:w="175"/>
        <w:gridCol w:w="444"/>
        <w:gridCol w:w="120"/>
        <w:gridCol w:w="482"/>
        <w:gridCol w:w="13"/>
        <w:gridCol w:w="155"/>
        <w:gridCol w:w="455"/>
        <w:gridCol w:w="92"/>
        <w:gridCol w:w="529"/>
        <w:gridCol w:w="104"/>
        <w:gridCol w:w="604"/>
        <w:gridCol w:w="634"/>
        <w:gridCol w:w="38"/>
        <w:gridCol w:w="601"/>
        <w:gridCol w:w="634"/>
        <w:gridCol w:w="546"/>
        <w:gridCol w:w="88"/>
        <w:gridCol w:w="634"/>
        <w:gridCol w:w="639"/>
        <w:gridCol w:w="609"/>
        <w:gridCol w:w="576"/>
        <w:gridCol w:w="626"/>
        <w:gridCol w:w="601"/>
        <w:gridCol w:w="667"/>
        <w:gridCol w:w="593"/>
      </w:tblGrid>
      <w:tr w:rsidR="00184033" w:rsidRPr="00943358" w14:paraId="1D317CA1" w14:textId="77777777" w:rsidTr="006F1CD6">
        <w:trPr>
          <w:trHeight w:val="20"/>
        </w:trPr>
        <w:tc>
          <w:tcPr>
            <w:tcW w:w="88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4998F" w14:textId="77777777" w:rsidR="00184033" w:rsidRPr="006F5C8C" w:rsidRDefault="0018403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3FD03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Day 0</w:t>
            </w:r>
          </w:p>
        </w:tc>
        <w:tc>
          <w:tcPr>
            <w:tcW w:w="1388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E0B86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2 Days PD</w:t>
            </w:r>
          </w:p>
        </w:tc>
        <w:tc>
          <w:tcPr>
            <w:tcW w:w="133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5CC655" w14:textId="77777777" w:rsidR="00184033" w:rsidRPr="00943358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2 Weeks PD</w:t>
            </w:r>
          </w:p>
        </w:tc>
      </w:tr>
      <w:tr w:rsidR="00184033" w:rsidRPr="00943358" w14:paraId="71F89FC8" w14:textId="77777777" w:rsidTr="006F1CD6">
        <w:trPr>
          <w:trHeight w:val="20"/>
        </w:trPr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E67C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4ED26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ow</w:t>
            </w:r>
          </w:p>
        </w:tc>
        <w:tc>
          <w:tcPr>
            <w:tcW w:w="43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ABD4C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WD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CD511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B974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  <w:tc>
          <w:tcPr>
            <w:tcW w:w="464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56D88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ow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7E4CE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WD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189FA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1F2C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  <w:tc>
          <w:tcPr>
            <w:tcW w:w="43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3D5A5" w14:textId="77777777" w:rsidR="00184033" w:rsidRPr="00943358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4335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ow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7DBC1" w14:textId="77777777" w:rsidR="00184033" w:rsidRPr="00943358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4335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WD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65985" w14:textId="77777777" w:rsidR="00184033" w:rsidRPr="00943358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4335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3E6C" w14:textId="77777777" w:rsidR="00184033" w:rsidRPr="00943358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4335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</w:tr>
      <w:tr w:rsidR="00184033" w:rsidRPr="00943358" w14:paraId="042603B9" w14:textId="77777777" w:rsidTr="006F1CD6">
        <w:trPr>
          <w:trHeight w:val="20"/>
        </w:trPr>
        <w:tc>
          <w:tcPr>
            <w:tcW w:w="88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A0BB" w14:textId="77777777" w:rsidR="00184033" w:rsidRPr="006F5C8C" w:rsidRDefault="0018403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1277D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2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49C0E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2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3C764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2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5018D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23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36DE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C8C6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543F3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C8A09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83D0F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B2E5B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26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44F5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3410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2011B" w14:textId="77777777" w:rsidR="00184033" w:rsidRPr="00943358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4335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16AF6" w14:textId="77777777" w:rsidR="00184033" w:rsidRPr="00943358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4335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12679" w14:textId="77777777" w:rsidR="00184033" w:rsidRPr="00943358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4335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DD842" w14:textId="77777777" w:rsidR="00184033" w:rsidRPr="00943358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4335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2FD3" w14:textId="77777777" w:rsidR="00184033" w:rsidRPr="00943358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6EF2" w14:textId="77777777" w:rsidR="00184033" w:rsidRPr="00943358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4335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184033" w:rsidRPr="009D4F42" w14:paraId="3D21C20E" w14:textId="77777777" w:rsidTr="006F1CD6">
        <w:trPr>
          <w:trHeight w:val="20"/>
        </w:trPr>
        <w:tc>
          <w:tcPr>
            <w:tcW w:w="884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8076" w14:textId="77777777" w:rsidR="00184033" w:rsidRPr="009D4F42" w:rsidRDefault="0018403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D4F4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yoviridae</w:t>
            </w:r>
            <w:proofErr w:type="spellEnd"/>
          </w:p>
        </w:tc>
        <w:tc>
          <w:tcPr>
            <w:tcW w:w="296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207D0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.6549</w:t>
            </w:r>
          </w:p>
        </w:tc>
        <w:tc>
          <w:tcPr>
            <w:tcW w:w="20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5AFA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2343</w:t>
            </w:r>
          </w:p>
        </w:tc>
        <w:tc>
          <w:tcPr>
            <w:tcW w:w="238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0D4D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.0929</w:t>
            </w:r>
          </w:p>
        </w:tc>
        <w:tc>
          <w:tcPr>
            <w:tcW w:w="20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0CB5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.7158</w:t>
            </w:r>
          </w:p>
        </w:tc>
        <w:tc>
          <w:tcPr>
            <w:tcW w:w="23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250A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771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CDB1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0.4880</w:t>
            </w:r>
          </w:p>
        </w:tc>
        <w:tc>
          <w:tcPr>
            <w:tcW w:w="245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8F012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.9932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A43F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.0451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108E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.0704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E13D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.7424</w:t>
            </w:r>
          </w:p>
        </w:tc>
        <w:tc>
          <w:tcPr>
            <w:tcW w:w="26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D034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9401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3C39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45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B2EAC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.5282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5FC4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9154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AF88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.8997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B945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7988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3CC5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9355</w:t>
            </w:r>
          </w:p>
        </w:tc>
        <w:tc>
          <w:tcPr>
            <w:tcW w:w="21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2DF4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10</w:t>
            </w:r>
          </w:p>
        </w:tc>
      </w:tr>
      <w:tr w:rsidR="00184033" w:rsidRPr="009D4F42" w14:paraId="5D0B7960" w14:textId="77777777" w:rsidTr="006F1CD6">
        <w:trPr>
          <w:trHeight w:val="20"/>
        </w:trPr>
        <w:tc>
          <w:tcPr>
            <w:tcW w:w="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79D0" w14:textId="77777777" w:rsidR="00184033" w:rsidRPr="009D4F42" w:rsidRDefault="0018403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D4F4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odoviridae</w:t>
            </w:r>
            <w:proofErr w:type="spellEnd"/>
          </w:p>
        </w:tc>
        <w:tc>
          <w:tcPr>
            <w:tcW w:w="296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3FB86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.1439</w:t>
            </w:r>
          </w:p>
        </w:tc>
        <w:tc>
          <w:tcPr>
            <w:tcW w:w="20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3127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2490</w:t>
            </w:r>
          </w:p>
        </w:tc>
        <w:tc>
          <w:tcPr>
            <w:tcW w:w="238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671B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.0928</w:t>
            </w:r>
          </w:p>
        </w:tc>
        <w:tc>
          <w:tcPr>
            <w:tcW w:w="20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4AA6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7275</w:t>
            </w:r>
          </w:p>
        </w:tc>
        <w:tc>
          <w:tcPr>
            <w:tcW w:w="23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CC54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221</w:t>
            </w:r>
          </w:p>
        </w:tc>
        <w:tc>
          <w:tcPr>
            <w:tcW w:w="21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561C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0.7638</w:t>
            </w:r>
          </w:p>
        </w:tc>
        <w:tc>
          <w:tcPr>
            <w:tcW w:w="245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A2E5D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0031</w:t>
            </w:r>
          </w:p>
        </w:tc>
        <w:tc>
          <w:tcPr>
            <w:tcW w:w="2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8D7D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3127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B6E0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7993</w:t>
            </w:r>
          </w:p>
        </w:tc>
        <w:tc>
          <w:tcPr>
            <w:tcW w:w="1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6746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6089</w:t>
            </w:r>
          </w:p>
        </w:tc>
        <w:tc>
          <w:tcPr>
            <w:tcW w:w="26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AF3C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401</w:t>
            </w:r>
          </w:p>
        </w:tc>
        <w:tc>
          <w:tcPr>
            <w:tcW w:w="23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8397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050</w:t>
            </w:r>
          </w:p>
        </w:tc>
        <w:tc>
          <w:tcPr>
            <w:tcW w:w="22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EF5D3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6960</w:t>
            </w:r>
          </w:p>
        </w:tc>
        <w:tc>
          <w:tcPr>
            <w:tcW w:w="21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5B71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2014</w:t>
            </w:r>
          </w:p>
        </w:tc>
        <w:tc>
          <w:tcPr>
            <w:tcW w:w="22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FC4E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7771</w:t>
            </w:r>
          </w:p>
        </w:tc>
        <w:tc>
          <w:tcPr>
            <w:tcW w:w="2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18B8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4925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49A0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2146</w:t>
            </w:r>
          </w:p>
        </w:tc>
        <w:tc>
          <w:tcPr>
            <w:tcW w:w="21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3F7D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91</w:t>
            </w:r>
          </w:p>
        </w:tc>
      </w:tr>
      <w:tr w:rsidR="00184033" w:rsidRPr="009D4F42" w14:paraId="1A35A842" w14:textId="77777777" w:rsidTr="006F1CD6">
        <w:trPr>
          <w:trHeight w:val="20"/>
        </w:trPr>
        <w:tc>
          <w:tcPr>
            <w:tcW w:w="88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35FD" w14:textId="77777777" w:rsidR="00184033" w:rsidRPr="009D4F42" w:rsidRDefault="0018403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D4F4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iphoviridae</w:t>
            </w:r>
            <w:proofErr w:type="spellEnd"/>
          </w:p>
        </w:tc>
        <w:tc>
          <w:tcPr>
            <w:tcW w:w="296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FE3C8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2.4628</w:t>
            </w:r>
          </w:p>
        </w:tc>
        <w:tc>
          <w:tcPr>
            <w:tcW w:w="20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4454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6628</w:t>
            </w:r>
          </w:p>
        </w:tc>
        <w:tc>
          <w:tcPr>
            <w:tcW w:w="238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07BC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9.2296</w:t>
            </w:r>
          </w:p>
        </w:tc>
        <w:tc>
          <w:tcPr>
            <w:tcW w:w="20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7A23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.4079</w:t>
            </w:r>
          </w:p>
        </w:tc>
        <w:tc>
          <w:tcPr>
            <w:tcW w:w="23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4518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4889</w:t>
            </w:r>
          </w:p>
        </w:tc>
        <w:tc>
          <w:tcPr>
            <w:tcW w:w="21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5BEB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0.2501</w:t>
            </w:r>
          </w:p>
        </w:tc>
        <w:tc>
          <w:tcPr>
            <w:tcW w:w="245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53B09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1.6397</w:t>
            </w:r>
          </w:p>
        </w:tc>
        <w:tc>
          <w:tcPr>
            <w:tcW w:w="2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9AFD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4497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CA21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5.8496</w:t>
            </w:r>
          </w:p>
        </w:tc>
        <w:tc>
          <w:tcPr>
            <w:tcW w:w="1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353F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.3111</w:t>
            </w:r>
          </w:p>
        </w:tc>
        <w:tc>
          <w:tcPr>
            <w:tcW w:w="26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82E2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3850</w:t>
            </w:r>
          </w:p>
        </w:tc>
        <w:tc>
          <w:tcPr>
            <w:tcW w:w="23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FF81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12</w:t>
            </w:r>
          </w:p>
        </w:tc>
        <w:tc>
          <w:tcPr>
            <w:tcW w:w="22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1C4D1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3.8677</w:t>
            </w:r>
          </w:p>
        </w:tc>
        <w:tc>
          <w:tcPr>
            <w:tcW w:w="21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4E4F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1008</w:t>
            </w:r>
          </w:p>
        </w:tc>
        <w:tc>
          <w:tcPr>
            <w:tcW w:w="22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F202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.3300</w:t>
            </w:r>
          </w:p>
        </w:tc>
        <w:tc>
          <w:tcPr>
            <w:tcW w:w="2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113E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2691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3B30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8.1829</w:t>
            </w:r>
          </w:p>
        </w:tc>
        <w:tc>
          <w:tcPr>
            <w:tcW w:w="21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54BC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1</w:t>
            </w:r>
          </w:p>
        </w:tc>
      </w:tr>
      <w:tr w:rsidR="00184033" w:rsidRPr="009D4F42" w14:paraId="665CBFF0" w14:textId="77777777" w:rsidTr="006F1CD6">
        <w:trPr>
          <w:trHeight w:val="20"/>
        </w:trPr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BE67" w14:textId="77777777" w:rsidR="00184033" w:rsidRPr="009D4F42" w:rsidRDefault="0018403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unclassified</w:t>
            </w:r>
          </w:p>
        </w:tc>
        <w:tc>
          <w:tcPr>
            <w:tcW w:w="296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92166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.7385</w:t>
            </w:r>
          </w:p>
        </w:tc>
        <w:tc>
          <w:tcPr>
            <w:tcW w:w="20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337CB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0157</w:t>
            </w:r>
          </w:p>
        </w:tc>
        <w:tc>
          <w:tcPr>
            <w:tcW w:w="238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05C9C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5847</w:t>
            </w:r>
          </w:p>
        </w:tc>
        <w:tc>
          <w:tcPr>
            <w:tcW w:w="20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D9BCB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0073</w:t>
            </w:r>
          </w:p>
        </w:tc>
        <w:tc>
          <w:tcPr>
            <w:tcW w:w="23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EB3C2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379</w:t>
            </w:r>
          </w:p>
        </w:tc>
        <w:tc>
          <w:tcPr>
            <w:tcW w:w="21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DA5E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0.5654</w:t>
            </w:r>
          </w:p>
        </w:tc>
        <w:tc>
          <w:tcPr>
            <w:tcW w:w="245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0072A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.3640</w:t>
            </w:r>
          </w:p>
        </w:tc>
        <w:tc>
          <w:tcPr>
            <w:tcW w:w="2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FA6E1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2631</w:t>
            </w:r>
          </w:p>
        </w:tc>
        <w:tc>
          <w:tcPr>
            <w:tcW w:w="2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1F0AA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2807</w:t>
            </w:r>
          </w:p>
        </w:tc>
        <w:tc>
          <w:tcPr>
            <w:tcW w:w="1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A64F4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3272</w:t>
            </w:r>
          </w:p>
        </w:tc>
        <w:tc>
          <w:tcPr>
            <w:tcW w:w="26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FAB26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003</w:t>
            </w:r>
          </w:p>
        </w:tc>
        <w:tc>
          <w:tcPr>
            <w:tcW w:w="23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A7B9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239</w:t>
            </w:r>
          </w:p>
        </w:tc>
        <w:tc>
          <w:tcPr>
            <w:tcW w:w="222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032A9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9081</w:t>
            </w:r>
          </w:p>
        </w:tc>
        <w:tc>
          <w:tcPr>
            <w:tcW w:w="2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437B0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4313</w:t>
            </w:r>
          </w:p>
        </w:tc>
        <w:tc>
          <w:tcPr>
            <w:tcW w:w="2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940EB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32</w:t>
            </w:r>
          </w:p>
        </w:tc>
        <w:tc>
          <w:tcPr>
            <w:tcW w:w="2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C3304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034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DEA68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6902</w:t>
            </w:r>
          </w:p>
        </w:tc>
        <w:tc>
          <w:tcPr>
            <w:tcW w:w="2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67C55" w14:textId="77777777" w:rsidR="00184033" w:rsidRPr="009D4F42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94</w:t>
            </w:r>
          </w:p>
        </w:tc>
      </w:tr>
      <w:tr w:rsidR="00184033" w:rsidRPr="00943358" w14:paraId="06C19908" w14:textId="77777777" w:rsidTr="006F1CD6">
        <w:trPr>
          <w:gridAfter w:val="6"/>
          <w:wAfter w:w="1339" w:type="pct"/>
          <w:trHeight w:val="20"/>
        </w:trPr>
        <w:tc>
          <w:tcPr>
            <w:tcW w:w="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4C28" w14:textId="77777777" w:rsidR="00184033" w:rsidRPr="006F5C8C" w:rsidRDefault="0018403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25893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8</w:t>
            </w: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Weeks PD</w:t>
            </w:r>
          </w:p>
        </w:tc>
        <w:tc>
          <w:tcPr>
            <w:tcW w:w="1388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4CC229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12 Weeks PD</w:t>
            </w:r>
          </w:p>
        </w:tc>
      </w:tr>
      <w:tr w:rsidR="00184033" w:rsidRPr="006F5C8C" w14:paraId="6B77A367" w14:textId="77777777" w:rsidTr="006F1CD6">
        <w:trPr>
          <w:gridAfter w:val="6"/>
          <w:wAfter w:w="1339" w:type="pct"/>
          <w:trHeight w:val="20"/>
        </w:trPr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7E3B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7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F6B5B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ow</w:t>
            </w:r>
          </w:p>
        </w:tc>
        <w:tc>
          <w:tcPr>
            <w:tcW w:w="44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67EA9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WD</w:t>
            </w:r>
          </w:p>
        </w:tc>
        <w:tc>
          <w:tcPr>
            <w:tcW w:w="2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61C38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6FE0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  <w:tc>
          <w:tcPr>
            <w:tcW w:w="464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1D4EB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ow</w:t>
            </w:r>
          </w:p>
        </w:tc>
        <w:tc>
          <w:tcPr>
            <w:tcW w:w="4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20E77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WD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1D5EE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D81C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</w:tr>
      <w:tr w:rsidR="00184033" w:rsidRPr="006F5C8C" w14:paraId="61535D4C" w14:textId="77777777" w:rsidTr="006F1CD6">
        <w:trPr>
          <w:gridAfter w:val="6"/>
          <w:wAfter w:w="1340" w:type="pct"/>
          <w:trHeight w:val="20"/>
        </w:trPr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A292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DBA7D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84C7E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B33A7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931C9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2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B4A0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3857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32FC1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BEA42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6DC97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95504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2ADB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FA70" w14:textId="77777777" w:rsidR="00184033" w:rsidRPr="006F5C8C" w:rsidRDefault="00184033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F5C8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184033" w:rsidRPr="009D4F42" w14:paraId="30948F53" w14:textId="77777777" w:rsidTr="006F1CD6">
        <w:trPr>
          <w:gridAfter w:val="6"/>
          <w:wAfter w:w="1340" w:type="pct"/>
          <w:trHeight w:val="20"/>
        </w:trPr>
        <w:tc>
          <w:tcPr>
            <w:tcW w:w="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18CE" w14:textId="77777777" w:rsidR="00184033" w:rsidRPr="009D4F42" w:rsidRDefault="0018403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9D4F42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Myoviridae</w:t>
            </w:r>
            <w:proofErr w:type="spellEnd"/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7BC3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29.5172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DB61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7.7274</w:t>
            </w:r>
          </w:p>
        </w:tc>
        <w:tc>
          <w:tcPr>
            <w:tcW w:w="2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F587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14.2586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F4FE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4.9482</w:t>
            </w:r>
          </w:p>
        </w:tc>
        <w:tc>
          <w:tcPr>
            <w:tcW w:w="2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698D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8802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FF52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46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AFFF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18.510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C737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11.987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734E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2.2970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4782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0.548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2DB4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340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264F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36</w:t>
            </w:r>
          </w:p>
        </w:tc>
      </w:tr>
      <w:tr w:rsidR="00184033" w:rsidRPr="009D4F42" w14:paraId="02D63292" w14:textId="77777777" w:rsidTr="006F1CD6">
        <w:trPr>
          <w:gridAfter w:val="6"/>
          <w:wAfter w:w="1340" w:type="pct"/>
          <w:trHeight w:val="20"/>
        </w:trPr>
        <w:tc>
          <w:tcPr>
            <w:tcW w:w="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28E9" w14:textId="77777777" w:rsidR="00184033" w:rsidRPr="009D4F42" w:rsidRDefault="0018403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9D4F42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Podoviridae</w:t>
            </w:r>
            <w:proofErr w:type="spellEnd"/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509B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4.8513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1B9B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5.4856</w:t>
            </w:r>
          </w:p>
        </w:tc>
        <w:tc>
          <w:tcPr>
            <w:tcW w:w="2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E638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13.0946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D52C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3.0326</w:t>
            </w:r>
          </w:p>
        </w:tc>
        <w:tc>
          <w:tcPr>
            <w:tcW w:w="2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E93A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2779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33A8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38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88DA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4.6126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DE5A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2.299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DD49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1.6727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3B5F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0.763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7D1D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102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6D97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71</w:t>
            </w:r>
          </w:p>
        </w:tc>
      </w:tr>
      <w:tr w:rsidR="00184033" w:rsidRPr="009D4F42" w14:paraId="74B3A0B4" w14:textId="77777777" w:rsidTr="006F1CD6">
        <w:trPr>
          <w:gridAfter w:val="6"/>
          <w:wAfter w:w="1340" w:type="pct"/>
          <w:trHeight w:val="20"/>
        </w:trPr>
        <w:tc>
          <w:tcPr>
            <w:tcW w:w="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B00D" w14:textId="77777777" w:rsidR="00184033" w:rsidRPr="009D4F42" w:rsidRDefault="0018403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9D4F42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Siphoviridae</w:t>
            </w:r>
            <w:proofErr w:type="spellEnd"/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D896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62.3797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D8A0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9.3653</w:t>
            </w:r>
          </w:p>
        </w:tc>
        <w:tc>
          <w:tcPr>
            <w:tcW w:w="2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1557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68.3475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92AF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3.5388</w:t>
            </w:r>
          </w:p>
        </w:tc>
        <w:tc>
          <w:tcPr>
            <w:tcW w:w="2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0285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0325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4B9C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894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685B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68.8058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3444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20.614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D9F0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95.7761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9FBB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1.366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B715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261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548E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11</w:t>
            </w:r>
          </w:p>
        </w:tc>
      </w:tr>
      <w:tr w:rsidR="00184033" w:rsidRPr="009D4F42" w14:paraId="416C5A70" w14:textId="77777777" w:rsidTr="006F1CD6">
        <w:trPr>
          <w:gridAfter w:val="6"/>
          <w:wAfter w:w="1340" w:type="pct"/>
          <w:trHeight w:val="20"/>
        </w:trPr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006B" w14:textId="77777777" w:rsidR="00184033" w:rsidRPr="009D4F42" w:rsidRDefault="00184033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unclassified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1D96C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3.2518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EC1D4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0.8794</w:t>
            </w:r>
          </w:p>
        </w:tc>
        <w:tc>
          <w:tcPr>
            <w:tcW w:w="22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EA156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4.2993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01704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2.4128</w:t>
            </w:r>
          </w:p>
        </w:tc>
        <w:tc>
          <w:tcPr>
            <w:tcW w:w="2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FC5D4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7065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1389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395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B271E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8.0712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87427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6.462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CD63C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0.254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37C03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sz w:val="12"/>
                <w:szCs w:val="12"/>
              </w:rPr>
              <w:t>0.117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94C1E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094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9EA40" w14:textId="77777777" w:rsidR="00184033" w:rsidRPr="009D4F42" w:rsidRDefault="00184033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4F4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11</w:t>
            </w:r>
          </w:p>
        </w:tc>
      </w:tr>
    </w:tbl>
    <w:p w14:paraId="74D65593" w14:textId="77777777" w:rsidR="00184033" w:rsidRDefault="00184033" w:rsidP="00184033">
      <w:pPr>
        <w:rPr>
          <w:b/>
          <w:bCs/>
        </w:rPr>
      </w:pPr>
    </w:p>
    <w:p w14:paraId="765E37FD" w14:textId="77777777" w:rsidR="00630DAF" w:rsidRPr="00184033" w:rsidRDefault="00630DAF" w:rsidP="00184033"/>
    <w:sectPr w:rsidR="00630DAF" w:rsidRPr="00184033" w:rsidSect="00A96E1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E1F"/>
    <w:rsid w:val="00184033"/>
    <w:rsid w:val="00630DAF"/>
    <w:rsid w:val="006F1CD6"/>
    <w:rsid w:val="009566AF"/>
    <w:rsid w:val="00A96E1F"/>
    <w:rsid w:val="00AB35E7"/>
    <w:rsid w:val="00CD1783"/>
    <w:rsid w:val="00D21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30BB1"/>
  <w15:chartTrackingRefBased/>
  <w15:docId w15:val="{B63E462E-FB9B-48AC-A04E-00BFCB515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rcsu">
    <w:name w:val="irc_su"/>
    <w:basedOn w:val="DefaultParagraphFont"/>
    <w:rsid w:val="00A96E1F"/>
  </w:style>
  <w:style w:type="character" w:styleId="CommentReference">
    <w:name w:val="annotation reference"/>
    <w:basedOn w:val="DefaultParagraphFont"/>
    <w:uiPriority w:val="99"/>
    <w:semiHidden/>
    <w:unhideWhenUsed/>
    <w:rsid w:val="00A96E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6E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6E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6E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6E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E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E1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96E1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A96E1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6E1F"/>
    <w:rPr>
      <w:color w:val="954F72"/>
      <w:u w:val="single"/>
    </w:rPr>
  </w:style>
  <w:style w:type="paragraph" w:customStyle="1" w:styleId="msonormal0">
    <w:name w:val="msonormal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96E1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96E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A96E1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A96E1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96E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A96E1F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A96E1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76">
    <w:name w:val="xl76"/>
    <w:basedOn w:val="Normal"/>
    <w:rsid w:val="00A96E1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A96E1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A96E1F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A96E1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A96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A96E1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l"/>
    <w:rsid w:val="00A96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A96E1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A96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A96E1F"/>
  </w:style>
  <w:style w:type="paragraph" w:customStyle="1" w:styleId="xl88">
    <w:name w:val="xl88"/>
    <w:basedOn w:val="Normal"/>
    <w:rsid w:val="00A96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A96E1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font5">
    <w:name w:val="font5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32"/>
      <w:szCs w:val="32"/>
    </w:rPr>
  </w:style>
  <w:style w:type="paragraph" w:customStyle="1" w:styleId="font6">
    <w:name w:val="font6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32"/>
      <w:szCs w:val="32"/>
    </w:rPr>
  </w:style>
  <w:style w:type="paragraph" w:customStyle="1" w:styleId="xl90">
    <w:name w:val="xl90"/>
    <w:basedOn w:val="Normal"/>
    <w:rsid w:val="00A96E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A96E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A96E1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A96E1F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A96E1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A96E1F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A96E1F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A96E1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A96E1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A96E1F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A96E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A96E1F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3">
    <w:name w:val="xl103"/>
    <w:basedOn w:val="Normal"/>
    <w:rsid w:val="00A96E1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4">
    <w:name w:val="xl104"/>
    <w:basedOn w:val="Normal"/>
    <w:rsid w:val="00A96E1F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A96E1F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A96E1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109">
    <w:name w:val="xl109"/>
    <w:basedOn w:val="Normal"/>
    <w:rsid w:val="00A96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0">
    <w:name w:val="xl110"/>
    <w:basedOn w:val="Normal"/>
    <w:rsid w:val="00A96E1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1">
    <w:name w:val="xl111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h Higgins</dc:creator>
  <cp:keywords/>
  <dc:description/>
  <cp:lastModifiedBy>Keah Higgins</cp:lastModifiedBy>
  <cp:revision>2</cp:revision>
  <dcterms:created xsi:type="dcterms:W3CDTF">2021-06-28T16:19:00Z</dcterms:created>
  <dcterms:modified xsi:type="dcterms:W3CDTF">2021-06-28T16:19:00Z</dcterms:modified>
</cp:coreProperties>
</file>